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华文仿宋"/>
          <w:szCs w:val="21"/>
        </w:rPr>
      </w:pPr>
      <w:r>
        <w:rPr>
          <w:rFonts w:eastAsia="华文仿宋"/>
          <w:szCs w:val="21"/>
        </w:rPr>
      </w:r>
    </w:p>
    <w:tbl>
      <w:tblPr>
        <w:tblW w:w="7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926"/>
        <w:gridCol w:w="689"/>
        <w:gridCol w:w="689"/>
        <w:gridCol w:w="689"/>
        <w:gridCol w:w="689"/>
        <w:gridCol w:w="689"/>
        <w:gridCol w:w="584"/>
      </w:tblGrid>
      <w:tr>
        <w:trPr/>
        <w:tc>
          <w:tcPr>
            <w:tcW w:w="15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EF tasks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3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4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5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华文仿宋"/>
                <w:kern w:val="0"/>
                <w:szCs w:val="21"/>
              </w:rPr>
            </w:pPr>
            <w:r>
              <w:rPr>
                <w:rFonts w:eastAsia="华文仿宋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52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-9 years old</w:t>
            </w:r>
          </w:p>
        </w:tc>
        <w:tc>
          <w:tcPr>
            <w:tcW w:w="192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 1back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2. 2back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6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3. Running Memory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9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7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4. Go/no-go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5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8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5. Stroo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0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3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6. Pinyins-digit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0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6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4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7. Dots-triang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1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8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2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1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.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10-12 years old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1. 1back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2. 2back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0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3. Running Memory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6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4. Go/no-go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7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1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5. Stroo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9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4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0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6. Pinyins-digit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5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9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3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9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9*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7. Dots-triang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3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.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13-15 years old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1. 1back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2. 2back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2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3. Running Memory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4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0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4. Go/no-go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4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7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5. Stroo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0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6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0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5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6. Pinyins-digit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8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28**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33**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. Dots-triangles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18*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22*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17*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25**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10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21*</w:t>
            </w:r>
          </w:p>
        </w:tc>
      </w:tr>
    </w:tbl>
    <w:p>
      <w:pPr>
        <w:pStyle w:val="Normal"/>
        <w:widowControl/>
        <w:spacing w:lineRule="auto" w:line="360" w:before="280" w:after="2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firstLine="600"/>
        <w:jc w:val="left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2:48:00Z</dcterms:created>
  <dc:creator>User</dc:creator>
  <dc:description/>
  <cp:keywords/>
  <dc:language>en-US</dc:language>
  <cp:lastModifiedBy>User</cp:lastModifiedBy>
  <dcterms:modified xsi:type="dcterms:W3CDTF">2013-09-25T14:07:00Z</dcterms:modified>
  <cp:revision>3</cp:revision>
  <dc:subject/>
  <dc:title>Appendix</dc:title>
</cp:coreProperties>
</file>